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239E" w:rsidRPr="00FF3D2D" w:rsidRDefault="009809AF" w:rsidP="001A239E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Table S</w:t>
      </w:r>
      <w:bookmarkStart w:id="0" w:name="_GoBack"/>
      <w:bookmarkEnd w:id="0"/>
      <w:r w:rsidR="00463179" w:rsidRPr="00FF3D2D">
        <w:rPr>
          <w:rFonts w:ascii="Times New Roman" w:hAnsi="Times New Roman" w:cs="Times New Roman" w:hint="eastAsia"/>
          <w:b/>
          <w:color w:val="000000" w:themeColor="text1"/>
        </w:rPr>
        <w:t>2</w:t>
      </w:r>
      <w:r w:rsidR="001A239E" w:rsidRPr="00FF3D2D">
        <w:rPr>
          <w:rFonts w:ascii="Times New Roman" w:hAnsi="Times New Roman" w:cs="Times New Roman" w:hint="eastAsia"/>
          <w:b/>
          <w:color w:val="000000" w:themeColor="text1"/>
        </w:rPr>
        <w:t xml:space="preserve">. </w:t>
      </w:r>
      <w:r w:rsidR="001A239E" w:rsidRPr="00FF3D2D">
        <w:rPr>
          <w:rFonts w:ascii="Times New Roman" w:eastAsiaTheme="majorEastAsia" w:hAnsi="Times New Roman" w:cs="Times New Roman" w:hint="eastAsia"/>
          <w:color w:val="000000" w:themeColor="text1"/>
        </w:rPr>
        <w:t>N</w:t>
      </w:r>
      <w:r w:rsidR="001A239E" w:rsidRPr="00FF3D2D">
        <w:rPr>
          <w:rFonts w:ascii="Times New Roman" w:eastAsiaTheme="majorEastAsia" w:hAnsi="Times New Roman" w:cs="Times New Roman"/>
          <w:color w:val="000000" w:themeColor="text1"/>
        </w:rPr>
        <w:t>on-synonymous</w:t>
      </w:r>
      <w:r w:rsidR="001A239E" w:rsidRPr="00FF3D2D">
        <w:rPr>
          <w:rFonts w:ascii="Times New Roman" w:eastAsiaTheme="majorEastAsia" w:hAnsi="Times New Roman" w:cs="Times New Roman" w:hint="eastAsia"/>
          <w:color w:val="000000" w:themeColor="text1"/>
        </w:rPr>
        <w:t xml:space="preserve"> mutations (threshold of allele frequency of </w:t>
      </w:r>
      <w:r w:rsidR="001A239E" w:rsidRPr="00FF3D2D">
        <w:rPr>
          <w:rFonts w:ascii="Times New Roman" w:eastAsiaTheme="majorEastAsia" w:hAnsi="Times New Roman" w:cs="Times New Roman"/>
          <w:color w:val="000000" w:themeColor="text1"/>
        </w:rPr>
        <w:t>≥</w:t>
      </w:r>
      <w:r w:rsidR="001A239E" w:rsidRPr="00FF3D2D">
        <w:rPr>
          <w:rFonts w:ascii="Times New Roman" w:eastAsiaTheme="majorEastAsia" w:hAnsi="Times New Roman" w:cs="Times New Roman" w:hint="eastAsia"/>
          <w:color w:val="000000" w:themeColor="text1"/>
        </w:rPr>
        <w:t xml:space="preserve">5%) in the cancerous tissues from oral </w:t>
      </w:r>
      <w:r w:rsidR="001A239E" w:rsidRPr="00FF3D2D">
        <w:rPr>
          <w:rFonts w:ascii="Times New Roman" w:eastAsiaTheme="majorEastAsia" w:hAnsi="Times New Roman" w:cs="Times New Roman"/>
          <w:color w:val="000000" w:themeColor="text1"/>
        </w:rPr>
        <w:t>squamous cell carcinoma patients</w:t>
      </w:r>
    </w:p>
    <w:tbl>
      <w:tblPr>
        <w:tblStyle w:val="a7"/>
        <w:tblW w:w="16024" w:type="dxa"/>
        <w:jc w:val="center"/>
        <w:tblLayout w:type="fixed"/>
        <w:tblLook w:val="04A0" w:firstRow="1" w:lastRow="0" w:firstColumn="1" w:lastColumn="0" w:noHBand="0" w:noVBand="1"/>
      </w:tblPr>
      <w:tblGrid>
        <w:gridCol w:w="606"/>
        <w:gridCol w:w="1337"/>
        <w:gridCol w:w="1545"/>
        <w:gridCol w:w="1417"/>
        <w:gridCol w:w="1304"/>
        <w:gridCol w:w="1331"/>
        <w:gridCol w:w="1322"/>
        <w:gridCol w:w="1319"/>
        <w:gridCol w:w="1257"/>
        <w:gridCol w:w="1356"/>
        <w:gridCol w:w="1172"/>
        <w:gridCol w:w="1324"/>
        <w:gridCol w:w="734"/>
      </w:tblGrid>
      <w:tr w:rsidR="00FF3D2D" w:rsidRPr="00FF3D2D" w:rsidTr="0027443D">
        <w:trPr>
          <w:jc w:val="center"/>
        </w:trPr>
        <w:tc>
          <w:tcPr>
            <w:tcW w:w="606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</w:tcPr>
          <w:p w:rsidR="008A018B" w:rsidRPr="00FF3D2D" w:rsidRDefault="008A018B" w:rsidP="008A018B">
            <w:pPr>
              <w:ind w:leftChars="-67" w:left="-141" w:rightChars="-77" w:right="-162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atient </w:t>
            </w:r>
          </w:p>
        </w:tc>
        <w:tc>
          <w:tcPr>
            <w:tcW w:w="1337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</w:tcPr>
          <w:p w:rsidR="008A018B" w:rsidRPr="00FF3D2D" w:rsidRDefault="008A018B" w:rsidP="008A018B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P53</w:t>
            </w:r>
          </w:p>
        </w:tc>
        <w:tc>
          <w:tcPr>
            <w:tcW w:w="1545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</w:tcPr>
          <w:p w:rsidR="008A018B" w:rsidRPr="00FF3D2D" w:rsidRDefault="008A018B" w:rsidP="008A018B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OTCH1</w:t>
            </w:r>
          </w:p>
        </w:tc>
        <w:tc>
          <w:tcPr>
            <w:tcW w:w="1417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</w:tcPr>
          <w:p w:rsidR="008A018B" w:rsidRPr="00FF3D2D" w:rsidRDefault="008A018B" w:rsidP="008A018B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DKN2A</w:t>
            </w:r>
          </w:p>
        </w:tc>
        <w:tc>
          <w:tcPr>
            <w:tcW w:w="1304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</w:tcPr>
          <w:p w:rsidR="008A018B" w:rsidRPr="00FF3D2D" w:rsidRDefault="008A018B" w:rsidP="008A018B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ASP8</w:t>
            </w:r>
          </w:p>
        </w:tc>
        <w:tc>
          <w:tcPr>
            <w:tcW w:w="1331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</w:tcPr>
          <w:p w:rsidR="008A018B" w:rsidRPr="00FF3D2D" w:rsidRDefault="008A018B" w:rsidP="008A018B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DH1</w:t>
            </w:r>
          </w:p>
        </w:tc>
        <w:tc>
          <w:tcPr>
            <w:tcW w:w="1322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GFR</w:t>
            </w:r>
          </w:p>
        </w:tc>
        <w:tc>
          <w:tcPr>
            <w:tcW w:w="1319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</w:tcPr>
          <w:p w:rsidR="008A018B" w:rsidRPr="00FF3D2D" w:rsidRDefault="008A018B" w:rsidP="008A018B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IGFBP3</w:t>
            </w:r>
          </w:p>
        </w:tc>
        <w:tc>
          <w:tcPr>
            <w:tcW w:w="1257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</w:tcPr>
          <w:p w:rsidR="008A018B" w:rsidRPr="00FF3D2D" w:rsidRDefault="008A018B" w:rsidP="008A018B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NXA1</w:t>
            </w:r>
          </w:p>
        </w:tc>
        <w:tc>
          <w:tcPr>
            <w:tcW w:w="1356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</w:tcPr>
          <w:p w:rsidR="008A018B" w:rsidRPr="00FF3D2D" w:rsidRDefault="008A018B" w:rsidP="008A018B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GFB1</w:t>
            </w:r>
          </w:p>
        </w:tc>
        <w:tc>
          <w:tcPr>
            <w:tcW w:w="1172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</w:tcPr>
          <w:p w:rsidR="008A018B" w:rsidRPr="00FF3D2D" w:rsidRDefault="008A018B" w:rsidP="008A018B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P63</w:t>
            </w:r>
          </w:p>
        </w:tc>
        <w:tc>
          <w:tcPr>
            <w:tcW w:w="1324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TNNB1</w:t>
            </w:r>
          </w:p>
        </w:tc>
        <w:tc>
          <w:tcPr>
            <w:tcW w:w="734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TEN</w:t>
            </w:r>
          </w:p>
        </w:tc>
      </w:tr>
      <w:tr w:rsidR="00FF3D2D" w:rsidRPr="00FF3D2D" w:rsidTr="0027443D">
        <w:trPr>
          <w:jc w:val="center"/>
        </w:trPr>
        <w:tc>
          <w:tcPr>
            <w:tcW w:w="606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337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</w:rPr>
              <w:t>p.Pro128Ser</w:t>
            </w:r>
          </w:p>
          <w:p w:rsidR="008A018B" w:rsidRPr="00FF3D2D" w:rsidRDefault="008A018B" w:rsidP="008A018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</w:rPr>
              <w:t>p.Leu93fs</w:t>
            </w:r>
          </w:p>
        </w:tc>
        <w:tc>
          <w:tcPr>
            <w:tcW w:w="1545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 w:val="22"/>
              </w:rPr>
              <w:t>p.Pro2325Leu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 w:val="22"/>
              </w:rPr>
              <w:t>splicesite_5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 w:val="22"/>
              </w:rPr>
              <w:t>p.Glu1866Lys</w:t>
            </w:r>
          </w:p>
          <w:p w:rsidR="008A018B" w:rsidRPr="00FF3D2D" w:rsidRDefault="008A018B" w:rsidP="008A018B">
            <w:pPr>
              <w:ind w:rightChars="-57" w:right="-1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 w:val="22"/>
              </w:rPr>
              <w:t>p.Asp1835Asn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 w:val="22"/>
              </w:rPr>
              <w:t>p.Arg1758Cys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 w:val="22"/>
              </w:rPr>
              <w:t>p.Arg1211Gln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 w:val="22"/>
              </w:rPr>
              <w:t>p.Asp965Asn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 w:val="22"/>
              </w:rPr>
              <w:t>p.Thr588Ile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 w:val="22"/>
              </w:rPr>
              <w:t>p.Ala355Thr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 w:val="22"/>
              </w:rPr>
              <w:t>p.Asp338Asn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.Gly1422Glu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.Arg1356His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.Glu569Gly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.Thr194Ile</w:t>
            </w:r>
          </w:p>
        </w:tc>
        <w:tc>
          <w:tcPr>
            <w:tcW w:w="1417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ind w:rightChars="-32" w:right="-67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.Pro152Ala</w:t>
            </w:r>
          </w:p>
          <w:p w:rsidR="008A018B" w:rsidRPr="00FF3D2D" w:rsidRDefault="008A018B" w:rsidP="008A018B">
            <w:pPr>
              <w:ind w:rightChars="-32" w:right="-67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.Glu204Lys</w:t>
            </w:r>
          </w:p>
        </w:tc>
        <w:tc>
          <w:tcPr>
            <w:tcW w:w="1331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.Gln422Ter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.Pro25Ser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.Gly81Asp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.Arg90Trp</w:t>
            </w:r>
          </w:p>
          <w:p w:rsidR="008A018B" w:rsidRPr="00FF3D2D" w:rsidRDefault="008A018B" w:rsidP="008A018B">
            <w:pPr>
              <w:ind w:rightChars="-73" w:right="-15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.Ala359Thr</w:t>
            </w:r>
          </w:p>
          <w:p w:rsidR="008A018B" w:rsidRPr="00FF3D2D" w:rsidRDefault="008A018B" w:rsidP="008A018B">
            <w:pPr>
              <w:ind w:rightChars="-73" w:right="-15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.Pro593Leu</w:t>
            </w:r>
          </w:p>
        </w:tc>
        <w:tc>
          <w:tcPr>
            <w:tcW w:w="1322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.Ala237Val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.Thr302Ile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plicesite_3</w:t>
            </w:r>
          </w:p>
          <w:p w:rsidR="008A018B" w:rsidRPr="00FF3D2D" w:rsidRDefault="008A018B" w:rsidP="008A018B">
            <w:pPr>
              <w:ind w:leftChars="-29" w:left="-2" w:rightChars="-51" w:right="-107" w:hangingChars="27" w:hanging="59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.Ser1064Asn</w:t>
            </w:r>
          </w:p>
        </w:tc>
        <w:tc>
          <w:tcPr>
            <w:tcW w:w="1319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.His290Tyr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.Gly78Ser</w:t>
            </w:r>
          </w:p>
        </w:tc>
        <w:tc>
          <w:tcPr>
            <w:tcW w:w="1257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 w:val="22"/>
              </w:rPr>
              <w:t>p.Cys223Tyr</w:t>
            </w:r>
          </w:p>
        </w:tc>
        <w:tc>
          <w:tcPr>
            <w:tcW w:w="1172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ind w:leftChars="-100" w:left="-69" w:rightChars="-119" w:right="-250" w:hangingChars="64" w:hanging="14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.Pro653Leu</w:t>
            </w:r>
          </w:p>
        </w:tc>
        <w:tc>
          <w:tcPr>
            <w:tcW w:w="1324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ind w:rightChars="-80" w:right="-168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.Arg185Lys</w:t>
            </w:r>
          </w:p>
          <w:p w:rsidR="008A018B" w:rsidRPr="00FF3D2D" w:rsidRDefault="008A018B" w:rsidP="008A018B">
            <w:pPr>
              <w:ind w:rightChars="-80" w:right="-168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.Glu686Gly</w:t>
            </w:r>
          </w:p>
          <w:p w:rsidR="008A018B" w:rsidRPr="00FF3D2D" w:rsidRDefault="008A018B" w:rsidP="008A018B">
            <w:pPr>
              <w:ind w:rightChars="-80" w:right="-168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.Gly725Asp</w:t>
            </w:r>
          </w:p>
        </w:tc>
        <w:tc>
          <w:tcPr>
            <w:tcW w:w="734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color w:val="000000" w:themeColor="text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wt</w:t>
            </w:r>
            <w:proofErr w:type="spellEnd"/>
          </w:p>
        </w:tc>
      </w:tr>
      <w:tr w:rsidR="00FF3D2D" w:rsidRPr="00FF3D2D" w:rsidTr="0027443D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p.Arg175Hi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p.Phe436Leu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p.Cys1142Ty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27443D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p.Cys135Ph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p.Cys1142Ty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27443D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p.Arg282Trp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p.Thr767Ile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p.Pro67Leu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Gly2420Asp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Ser2221Phe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la2002Val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la1950Val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lastRenderedPageBreak/>
              <w:t>p.Gln1495Ter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Val1172A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Glu336Lys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Trp638Te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rg334His</w:t>
            </w:r>
          </w:p>
          <w:p w:rsidR="008A018B" w:rsidRPr="00FF3D2D" w:rsidRDefault="008A018B" w:rsidP="008A018B">
            <w:pPr>
              <w:ind w:leftChars="-29" w:left="-61" w:rightChars="-51" w:right="-107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rg1068Gl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p.Pro169Ser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p.Gln233Arg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p.Gly740Al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27443D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Pro152Leu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8A018B" w:rsidRPr="00FF3D2D" w:rsidRDefault="008A018B" w:rsidP="008A018B">
            <w:pPr>
              <w:ind w:rightChars="-51" w:right="-107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Cys1142Ty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27443D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Val272Leu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Glu455V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27443D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Tyr220Cys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Ser15Il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p.Ala831S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27443D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ind w:rightChars="-26" w:right="-55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rg337Cys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rg282Trp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p.Glu488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Ile354Asn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Lys532f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27443D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Pro151Th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rg472Ter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Thr646Se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27443D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rg175Hi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rg494Ter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ind w:rightChars="-51" w:right="-107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sp197Al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27443D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rg282Trp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Cys404Tyr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27443D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Ile255Phe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Pro152Leu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Ser15Il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27443D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Glu326fs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Val218Glu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27443D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Val216Met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Glu120Te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Gln108Ter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27443D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His178f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Glu120Te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27443D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His179Leu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ind w:rightChars="-79" w:right="-166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sp2091Ty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27443D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rg213Te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sp854Ty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27443D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Phe113Cy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27443D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rg273Hi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27443D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rg248Gln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Cys176Ph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27443D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His193Leu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27443D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Gly245Se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27443D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lastRenderedPageBreak/>
              <w:t>2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Cys135Ty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27443D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Pro151Hi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27443D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rg213Gl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27443D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Glu286Lys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Pro191del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27443D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Val274Ph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27443D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Thr253Ile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sp184His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Cys135Ph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splicesite_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27443D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rg342Te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la646f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27443D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sn718S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27443D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p.Lys319f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sn959fs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sn956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27443D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plicesite_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la465Thr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p.Ser579Ph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la20Thr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27443D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rg365Cys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la2331Val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rg1234Gl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27443D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Gln417Ter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Gln521f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27443D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Gln331Te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p.Ser1181Ph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27443D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plicesite_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Tyr129Hi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27443D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Met52f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27443D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plicesite_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27443D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plicesite_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27443D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Trp53Te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27443D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lastRenderedPageBreak/>
              <w:t>4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27443D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27443D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p.Cys1142Ty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27443D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27443D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8A018B" w:rsidRPr="00FF3D2D" w:rsidTr="0027443D">
        <w:trPr>
          <w:jc w:val="center"/>
        </w:trPr>
        <w:tc>
          <w:tcPr>
            <w:tcW w:w="606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</w:tbl>
    <w:p w:rsidR="000E486B" w:rsidRPr="00FF3D2D" w:rsidRDefault="000E486B" w:rsidP="000E486B">
      <w:pPr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D32F2E" w:rsidRPr="00FF3D2D" w:rsidRDefault="00D32F2E" w:rsidP="000E486B">
      <w:pPr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6A0940" w:rsidRPr="00FF3D2D" w:rsidRDefault="006A0940" w:rsidP="007C48F7">
      <w:pPr>
        <w:rPr>
          <w:rFonts w:ascii="Times New Roman" w:hAnsi="Times New Roman" w:cs="Times New Roman"/>
          <w:b/>
          <w:color w:val="000000" w:themeColor="text1"/>
        </w:rPr>
      </w:pPr>
    </w:p>
    <w:sectPr w:rsidR="006A0940" w:rsidRPr="00FF3D2D" w:rsidSect="007C48F7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44DE5" w:rsidRDefault="00044DE5" w:rsidP="000E486B">
      <w:r>
        <w:separator/>
      </w:r>
    </w:p>
  </w:endnote>
  <w:endnote w:type="continuationSeparator" w:id="0">
    <w:p w:rsidR="00044DE5" w:rsidRDefault="00044DE5" w:rsidP="000E48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44DE5" w:rsidRDefault="00044DE5" w:rsidP="000E486B">
      <w:r>
        <w:separator/>
      </w:r>
    </w:p>
  </w:footnote>
  <w:footnote w:type="continuationSeparator" w:id="0">
    <w:p w:rsidR="00044DE5" w:rsidRDefault="00044DE5" w:rsidP="000E48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B45"/>
    <w:rsid w:val="00044DE5"/>
    <w:rsid w:val="000925A1"/>
    <w:rsid w:val="00093D34"/>
    <w:rsid w:val="000E486B"/>
    <w:rsid w:val="00112E45"/>
    <w:rsid w:val="00160C64"/>
    <w:rsid w:val="001A239E"/>
    <w:rsid w:val="001F3813"/>
    <w:rsid w:val="002022AC"/>
    <w:rsid w:val="0027443D"/>
    <w:rsid w:val="00361CDB"/>
    <w:rsid w:val="00375145"/>
    <w:rsid w:val="003862BF"/>
    <w:rsid w:val="003A476D"/>
    <w:rsid w:val="004029C9"/>
    <w:rsid w:val="004147E1"/>
    <w:rsid w:val="00463179"/>
    <w:rsid w:val="004B3991"/>
    <w:rsid w:val="00556FC0"/>
    <w:rsid w:val="00571625"/>
    <w:rsid w:val="005B0D01"/>
    <w:rsid w:val="006229BF"/>
    <w:rsid w:val="00624A8E"/>
    <w:rsid w:val="00670976"/>
    <w:rsid w:val="006A0940"/>
    <w:rsid w:val="006A1B88"/>
    <w:rsid w:val="006A27BC"/>
    <w:rsid w:val="006A4255"/>
    <w:rsid w:val="006C5518"/>
    <w:rsid w:val="00725774"/>
    <w:rsid w:val="00761552"/>
    <w:rsid w:val="00761960"/>
    <w:rsid w:val="007B3AE2"/>
    <w:rsid w:val="007C48F7"/>
    <w:rsid w:val="007D3EB1"/>
    <w:rsid w:val="007D4AE3"/>
    <w:rsid w:val="007E0141"/>
    <w:rsid w:val="008070E7"/>
    <w:rsid w:val="00861165"/>
    <w:rsid w:val="00865451"/>
    <w:rsid w:val="008A018B"/>
    <w:rsid w:val="008A1F14"/>
    <w:rsid w:val="008B1C4E"/>
    <w:rsid w:val="008F2243"/>
    <w:rsid w:val="00974979"/>
    <w:rsid w:val="009809AF"/>
    <w:rsid w:val="00986DFD"/>
    <w:rsid w:val="009B4880"/>
    <w:rsid w:val="00A052B0"/>
    <w:rsid w:val="00A1380C"/>
    <w:rsid w:val="00A3215E"/>
    <w:rsid w:val="00A806DD"/>
    <w:rsid w:val="00AE3B31"/>
    <w:rsid w:val="00B36735"/>
    <w:rsid w:val="00BF4EAC"/>
    <w:rsid w:val="00C158B3"/>
    <w:rsid w:val="00C72B45"/>
    <w:rsid w:val="00D32F2E"/>
    <w:rsid w:val="00D9649F"/>
    <w:rsid w:val="00DF0364"/>
    <w:rsid w:val="00E029EC"/>
    <w:rsid w:val="00EB0740"/>
    <w:rsid w:val="00F954F8"/>
    <w:rsid w:val="00FF3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55009E"/>
  <w15:docId w15:val="{3517CAAF-A23E-442C-8571-23AEDFE5F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052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48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48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48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486B"/>
    <w:rPr>
      <w:sz w:val="18"/>
      <w:szCs w:val="18"/>
    </w:rPr>
  </w:style>
  <w:style w:type="table" w:styleId="a7">
    <w:name w:val="Table Grid"/>
    <w:basedOn w:val="a1"/>
    <w:uiPriority w:val="59"/>
    <w:rsid w:val="006A42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0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4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9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5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4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6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6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5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5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9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0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9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9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8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5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7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1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6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6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5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2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8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7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5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9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2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4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3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8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9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3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0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9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1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3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6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2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2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2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6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2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1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5</Words>
  <Characters>2885</Characters>
  <Application>Microsoft Office Word</Application>
  <DocSecurity>0</DocSecurity>
  <Lines>24</Lines>
  <Paragraphs>6</Paragraphs>
  <ScaleCrop>false</ScaleCrop>
  <Company>中国石油大学</Company>
  <LinksUpToDate>false</LinksUpToDate>
  <CharactersWithSpaces>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LP</dc:creator>
  <cp:lastModifiedBy>ZLP</cp:lastModifiedBy>
  <cp:revision>4</cp:revision>
  <dcterms:created xsi:type="dcterms:W3CDTF">2018-07-12T08:28:00Z</dcterms:created>
  <dcterms:modified xsi:type="dcterms:W3CDTF">2018-07-13T01:06:00Z</dcterms:modified>
</cp:coreProperties>
</file>